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Arial" w:ascii="Arial" w:hAnsi="Arial"/>
          <w:sz w:val="20"/>
          <w:szCs w:val="20"/>
          <w:lang w:val="en-GB"/>
        </w:rPr>
        <w:t>Table S</w:t>
      </w:r>
      <w:r>
        <w:rPr/>
        <w:t xml:space="preserve">3. </w:t>
      </w:r>
    </w:p>
    <w:tbl>
      <w:tblPr>
        <w:tblW w:w="1040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980"/>
        <w:gridCol w:w="1980"/>
        <w:gridCol w:w="239"/>
        <w:gridCol w:w="1921"/>
        <w:gridCol w:w="1980"/>
      </w:tblGrid>
      <w:tr>
        <w:trPr>
          <w:cantSplit w:val="true"/>
        </w:trPr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OR for raw BMI trajectory per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amily SES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quintil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901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OR for raw BMI trajectory per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eighbourhood SES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quintil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 rising   (n≈267)</w:t>
            </w:r>
          </w:p>
        </w:tc>
        <w:tc>
          <w:tcPr>
            <w:tcW w:w="198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rately rising (n≈133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 rising  (n≈267)</w:t>
            </w:r>
          </w:p>
        </w:tc>
        <w:tc>
          <w:tcPr>
            <w:tcW w:w="198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rately rising (n≈1336)</w:t>
            </w:r>
          </w:p>
        </w:tc>
      </w:tr>
      <w:tr>
        <w:trPr/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ES quintil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 CI)</w:t>
            </w:r>
          </w:p>
        </w:tc>
      </w:tr>
      <w:tr>
        <w:trPr/>
        <w:tc>
          <w:tcPr>
            <w:tcW w:w="1040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odel 1: adjusted for confounders (Indigenous status and non-English speaking background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9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17, 3.1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0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87, 1.3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63, 2.5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93, 1.57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7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01, 3.1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4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14, 1.8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2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68, 2.5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89, 1.52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3.1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90, 5.1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6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27, 2.0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3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91, 3.3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3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02, 1.66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st disadvantag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3.5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2.11, 5.9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7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33, 2.2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2.5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36, 4.7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3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08, 1.78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for tre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</w:t>
            </w:r>
          </w:p>
        </w:tc>
      </w:tr>
      <w:tr>
        <w:trPr/>
        <w:tc>
          <w:tcPr>
            <w:tcW w:w="8422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odel 2: model 1 additionally adjusted for birth weight and parental BM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2 (0.97, 2.7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 (0.79, 1.2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 (0.58, 2.4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 (0.89, 1.51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1 (0.74, 2.3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 (0.98, 1.5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3 (0.59, 2.1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7 (0.82, 1.40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2.1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30, 3.6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3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07, 1.7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 (0.68, 2.4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 (0.87, 1.43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st disadvantag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2.4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38, 4.2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4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12, 1.9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8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03, 3.4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 (0.93, 1.55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for tre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</w:t>
            </w:r>
          </w:p>
        </w:tc>
      </w:tr>
      <w:tr>
        <w:trPr/>
        <w:tc>
          <w:tcPr>
            <w:tcW w:w="8422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odel 3: model 2 with mutual adjustment for family and neighbourhood S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7 (0.93, 2.6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9 (0.78, 1.2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 (0.54, 2.3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0 (0.84, 1.43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 (0.68, 2.2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 (0.96, 1.6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7 (0.48, 1.9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8 (0.74, 1.31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9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12, 3.5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3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05, 1.7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0 (0.55, 2.2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1 (0.77, 1.31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st disadvantag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2.1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15, 4.0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4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10, 1.9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1 (0.76, 2.9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6 (0.81, 1.38)</w:t>
            </w:r>
          </w:p>
        </w:tc>
      </w:tr>
      <w:tr>
        <w:trPr/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for trend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</w:t>
            </w:r>
          </w:p>
        </w:tc>
      </w:tr>
    </w:tbl>
    <w:p>
      <w:pPr>
        <w:pStyle w:val="Normal"/>
        <w:spacing w:before="0" w:after="12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15:55:00Z</dcterms:created>
  <dc:creator>393806</dc:creator>
  <dc:description/>
  <dc:language>en-US</dc:language>
  <cp:lastModifiedBy>P.W. Jansen</cp:lastModifiedBy>
  <dcterms:modified xsi:type="dcterms:W3CDTF">2013-06-27T15:55:00Z</dcterms:modified>
  <cp:revision>2</cp:revision>
  <dc:subject/>
  <dc:title>Supplementary table 1</dc:title>
</cp:coreProperties>
</file>